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F2A86C7" w14:textId="77777777" w:rsidR="000E361E" w:rsidRDefault="000E361E">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p>
          <w:p w14:paraId="4EC3BCB7" w14:textId="0451BF74" w:rsidR="00BA6C66" w:rsidRPr="003D5AF6" w:rsidRDefault="00BA6C66">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4CFEC9" w:rsidR="00F102CC" w:rsidRPr="003D5AF6" w:rsidRDefault="00986EE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3AC728" w:rsidR="00F102CC" w:rsidRPr="003D5AF6" w:rsidRDefault="00B87D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85DAF2" w:rsidR="00F102CC" w:rsidRPr="003D5AF6" w:rsidRDefault="003E55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9DCED9" w:rsidR="00F102CC" w:rsidRPr="003D5AF6" w:rsidRDefault="003E553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B885FB6" w:rsidR="00F102CC" w:rsidRPr="003D5AF6" w:rsidRDefault="005A63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114F33" w:rsidR="00F102CC" w:rsidRPr="003D5AF6" w:rsidRDefault="005A63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91BDDF" w:rsidR="00F102CC" w:rsidRPr="003D5AF6" w:rsidRDefault="005A63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5C76CD" w:rsidR="00F102CC" w:rsidRPr="003D5AF6" w:rsidRDefault="005A63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0BA6893" w:rsidR="00F102CC" w:rsidRPr="003D5AF6" w:rsidRDefault="005A633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DECACB" w:rsidR="00F102CC" w:rsidRPr="003D5AF6" w:rsidRDefault="005A6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ECB949" w:rsidR="00F102CC" w:rsidRPr="003D5AF6" w:rsidRDefault="005A6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B0C22E" w:rsidR="00F102CC" w:rsidRPr="003D5AF6" w:rsidRDefault="008D53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6B2D3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8AC2C2" w:rsidR="00F102CC" w:rsidRPr="005A633D" w:rsidRDefault="005A6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DF2181" w:rsidR="00F102CC" w:rsidRPr="003D5AF6" w:rsidRDefault="005A6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1694859" w:rsidR="00F102CC" w:rsidRPr="003D5AF6" w:rsidRDefault="005A6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20BF5A9" w:rsidR="00F102CC" w:rsidRPr="003D5AF6" w:rsidRDefault="005A6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1DDF5C" w:rsidR="00F102CC" w:rsidRPr="003D5AF6" w:rsidRDefault="005A63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85CBD6A" w:rsidR="00F102CC" w:rsidRPr="00042212" w:rsidRDefault="000422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4F550D"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1E920F" w:rsidR="00F102CC" w:rsidRPr="003D5AF6" w:rsidRDefault="00713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3D3D2A1" w:rsidR="00F102CC" w:rsidRPr="003D5AF6" w:rsidRDefault="007135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15F9DB" w:rsidR="00F102CC" w:rsidRPr="003D5AF6" w:rsidRDefault="00804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2C0083" w14:textId="77777777" w:rsidR="00E15458" w:rsidRDefault="00E154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r>
              <w:rPr>
                <w:rFonts w:ascii="Noto Sans" w:eastAsia="Noto Sans" w:hAnsi="Noto Sans" w:cs="Noto Sans"/>
                <w:bCs/>
                <w:color w:val="434343"/>
                <w:sz w:val="18"/>
                <w:szCs w:val="18"/>
              </w:rPr>
              <w:t xml:space="preserve"> </w:t>
            </w:r>
          </w:p>
          <w:p w14:paraId="2A306ED2" w14:textId="161C78E2" w:rsidR="00E15458" w:rsidRPr="003D5AF6" w:rsidRDefault="00220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7E787B" w14:textId="77777777" w:rsidR="00F102CC" w:rsidRDefault="00220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w:t>
            </w:r>
          </w:p>
          <w:p w14:paraId="497FCDF4" w14:textId="07CF53FC" w:rsidR="002209A2" w:rsidRDefault="00220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w:t>
            </w:r>
          </w:p>
          <w:p w14:paraId="37D59C26" w14:textId="7EB21AD1" w:rsidR="006008F6" w:rsidRDefault="006008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p w14:paraId="54E0127B" w14:textId="1E920B29" w:rsidR="002209A2" w:rsidRPr="003D5AF6" w:rsidRDefault="002209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6EB9AD" w:rsidR="00BA3E51" w:rsidRPr="003D5AF6" w:rsidRDefault="00231B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DAC5FE" w:rsidR="00BA3E51" w:rsidRPr="003D5AF6" w:rsidRDefault="00231B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8F93B5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4C0A574" w:rsidR="00F102CC" w:rsidRPr="003D5AF6" w:rsidRDefault="00C52F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FA6E3C" w:rsidR="00F102CC" w:rsidRPr="003D5AF6" w:rsidRDefault="00C52F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32339FB" w:rsidR="00F102CC" w:rsidRPr="003D5AF6" w:rsidRDefault="00BD309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842E84" w:rsidR="00F102CC" w:rsidRPr="003D5AF6" w:rsidRDefault="00BD30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022D0F" w:rsidR="00F102CC" w:rsidRPr="003D5AF6" w:rsidRDefault="00B60A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9461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2B9A0" w14:textId="77777777" w:rsidR="0059461C" w:rsidRDefault="0059461C">
      <w:r>
        <w:separator/>
      </w:r>
    </w:p>
  </w:endnote>
  <w:endnote w:type="continuationSeparator" w:id="0">
    <w:p w14:paraId="7A6474CF" w14:textId="77777777" w:rsidR="0059461C" w:rsidRDefault="00594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07AFF" w14:textId="77777777" w:rsidR="0059461C" w:rsidRDefault="0059461C">
      <w:r>
        <w:separator/>
      </w:r>
    </w:p>
  </w:footnote>
  <w:footnote w:type="continuationSeparator" w:id="0">
    <w:p w14:paraId="7B47C8BD" w14:textId="77777777" w:rsidR="0059461C" w:rsidRDefault="005946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3594230">
    <w:abstractNumId w:val="2"/>
  </w:num>
  <w:num w:numId="2" w16cid:durableId="840316534">
    <w:abstractNumId w:val="0"/>
  </w:num>
  <w:num w:numId="3" w16cid:durableId="1823111144">
    <w:abstractNumId w:val="1"/>
  </w:num>
  <w:num w:numId="4" w16cid:durableId="9246135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212"/>
    <w:rsid w:val="000E361E"/>
    <w:rsid w:val="001B3BCC"/>
    <w:rsid w:val="002209A2"/>
    <w:rsid w:val="002209A8"/>
    <w:rsid w:val="00231B26"/>
    <w:rsid w:val="002B507E"/>
    <w:rsid w:val="003D5AF6"/>
    <w:rsid w:val="003E5532"/>
    <w:rsid w:val="00427975"/>
    <w:rsid w:val="004E2C31"/>
    <w:rsid w:val="0059461C"/>
    <w:rsid w:val="005A633D"/>
    <w:rsid w:val="005B0259"/>
    <w:rsid w:val="006008F6"/>
    <w:rsid w:val="007054B6"/>
    <w:rsid w:val="00713587"/>
    <w:rsid w:val="00804C08"/>
    <w:rsid w:val="008D5336"/>
    <w:rsid w:val="00986EEF"/>
    <w:rsid w:val="009C7B26"/>
    <w:rsid w:val="00A11E52"/>
    <w:rsid w:val="00AA1CE6"/>
    <w:rsid w:val="00B60A8F"/>
    <w:rsid w:val="00B87D8E"/>
    <w:rsid w:val="00BA3E51"/>
    <w:rsid w:val="00BA6C66"/>
    <w:rsid w:val="00BD3096"/>
    <w:rsid w:val="00BD41E9"/>
    <w:rsid w:val="00C52F05"/>
    <w:rsid w:val="00C84413"/>
    <w:rsid w:val="00C84528"/>
    <w:rsid w:val="00E15458"/>
    <w:rsid w:val="00F102CC"/>
    <w:rsid w:val="00F132BD"/>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62</Words>
  <Characters>833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kas Weber</cp:lastModifiedBy>
  <cp:revision>25</cp:revision>
  <dcterms:created xsi:type="dcterms:W3CDTF">2022-02-28T12:21:00Z</dcterms:created>
  <dcterms:modified xsi:type="dcterms:W3CDTF">2022-11-11T17:36:00Z</dcterms:modified>
</cp:coreProperties>
</file>